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B481B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00" w:beforeAutospacing="1" w:after="100" w:afterAutospacing="1" w:line="360" w:lineRule="auto"/>
        <w:textAlignment w:val="auto"/>
        <w:rPr>
          <w:rFonts w:hint="eastAsia" w:ascii="Times New Roman" w:hAnsi="Times New Roman" w:eastAsia="宋体" w:cs="Times New Roman"/>
          <w:b/>
          <w:bCs/>
          <w:kern w:val="0"/>
          <w:sz w:val="28"/>
          <w:szCs w:val="28"/>
          <w:lang w:eastAsia="zh-CN" w:bidi="ar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8"/>
          <w:szCs w:val="28"/>
          <w:lang w:eastAsia="zh-CN" w:bidi="ar"/>
        </w:rPr>
        <w:t>Supplementary Information</w:t>
      </w:r>
    </w:p>
    <w:p w14:paraId="111D4C0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AdvOT3b30f6db . B" w:cs="Times New Roman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AdvOT3b30f6db . B" w:cs="Times New Roman"/>
          <w:color w:val="auto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5272405" cy="4359275"/>
            <wp:effectExtent l="0" t="0" r="10795" b="9525"/>
            <wp:docPr id="2" name="图片 2" descr="HER2-figureS2-proo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HER2-figureS2-proof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435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EF6CB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AdvOT3b30f6db . B" w:cs="Times New Roman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AdvOT3b30f6db . B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 xml:space="preserve">Figure S2 </w:t>
      </w:r>
      <w:r>
        <w:rPr>
          <w:rFonts w:ascii="Times New Roman" w:hAnsi="Times New Roman" w:eastAsia="AdvOT3b30f6db . B" w:cs="Times New Roman"/>
          <w:kern w:val="0"/>
          <w:sz w:val="24"/>
          <w:lang w:bidi="ar"/>
        </w:rPr>
        <w:t xml:space="preserve">Forest plot of subgroup analyses of progression-free survival in enrolled patients 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OT3b30f6db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0F197A"/>
    <w:rsid w:val="01495A96"/>
    <w:rsid w:val="019D02D9"/>
    <w:rsid w:val="038F7A08"/>
    <w:rsid w:val="04C90BEB"/>
    <w:rsid w:val="04FD4DF8"/>
    <w:rsid w:val="0508293D"/>
    <w:rsid w:val="07B91EF5"/>
    <w:rsid w:val="080C703A"/>
    <w:rsid w:val="08FE2068"/>
    <w:rsid w:val="09CF6B27"/>
    <w:rsid w:val="105D7E50"/>
    <w:rsid w:val="10D646F8"/>
    <w:rsid w:val="118F68DC"/>
    <w:rsid w:val="12E74059"/>
    <w:rsid w:val="13964EA9"/>
    <w:rsid w:val="13AE0334"/>
    <w:rsid w:val="14D55F8C"/>
    <w:rsid w:val="151C42D5"/>
    <w:rsid w:val="1CF32E98"/>
    <w:rsid w:val="1DC7572D"/>
    <w:rsid w:val="1E6013AC"/>
    <w:rsid w:val="211F29DB"/>
    <w:rsid w:val="21C11F43"/>
    <w:rsid w:val="23094E41"/>
    <w:rsid w:val="23B861B6"/>
    <w:rsid w:val="26B86563"/>
    <w:rsid w:val="27D34A9A"/>
    <w:rsid w:val="28802581"/>
    <w:rsid w:val="2B8A1025"/>
    <w:rsid w:val="2B8F3C5B"/>
    <w:rsid w:val="2BF02E17"/>
    <w:rsid w:val="31C7232D"/>
    <w:rsid w:val="32F00996"/>
    <w:rsid w:val="332A3203"/>
    <w:rsid w:val="356B77D9"/>
    <w:rsid w:val="373106E3"/>
    <w:rsid w:val="379105B0"/>
    <w:rsid w:val="37F84886"/>
    <w:rsid w:val="388D3061"/>
    <w:rsid w:val="38943660"/>
    <w:rsid w:val="3B0542D0"/>
    <w:rsid w:val="3B0E7F80"/>
    <w:rsid w:val="3C9B1CF1"/>
    <w:rsid w:val="3CDD65EC"/>
    <w:rsid w:val="3FE361E2"/>
    <w:rsid w:val="412D35A2"/>
    <w:rsid w:val="421315BE"/>
    <w:rsid w:val="45925116"/>
    <w:rsid w:val="471776D1"/>
    <w:rsid w:val="475A7D47"/>
    <w:rsid w:val="483878D4"/>
    <w:rsid w:val="489B5544"/>
    <w:rsid w:val="49AF7C2B"/>
    <w:rsid w:val="4C264B22"/>
    <w:rsid w:val="4E050025"/>
    <w:rsid w:val="4F734BAD"/>
    <w:rsid w:val="51347919"/>
    <w:rsid w:val="5287709E"/>
    <w:rsid w:val="53337B96"/>
    <w:rsid w:val="57015B1D"/>
    <w:rsid w:val="582D1981"/>
    <w:rsid w:val="589E1159"/>
    <w:rsid w:val="58BC728D"/>
    <w:rsid w:val="58C63D5A"/>
    <w:rsid w:val="5B7009EA"/>
    <w:rsid w:val="5B7D3DC6"/>
    <w:rsid w:val="5CD86913"/>
    <w:rsid w:val="625A422A"/>
    <w:rsid w:val="633D0C8E"/>
    <w:rsid w:val="63BB6D19"/>
    <w:rsid w:val="677558AA"/>
    <w:rsid w:val="680A0665"/>
    <w:rsid w:val="68486A2B"/>
    <w:rsid w:val="68D31462"/>
    <w:rsid w:val="69C95FBD"/>
    <w:rsid w:val="6B0D00AD"/>
    <w:rsid w:val="6D683DC2"/>
    <w:rsid w:val="6D795F99"/>
    <w:rsid w:val="706466DB"/>
    <w:rsid w:val="706E2B6A"/>
    <w:rsid w:val="70A46889"/>
    <w:rsid w:val="70CC0DD7"/>
    <w:rsid w:val="73A03B11"/>
    <w:rsid w:val="782005C2"/>
    <w:rsid w:val="7BF508D8"/>
    <w:rsid w:val="7DCD2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</Words>
  <Characters>75</Characters>
  <Lines>0</Lines>
  <Paragraphs>0</Paragraphs>
  <TotalTime>0</TotalTime>
  <ScaleCrop>false</ScaleCrop>
  <LinksUpToDate>false</LinksUpToDate>
  <CharactersWithSpaces>82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1T06:17:00Z</dcterms:created>
  <dc:creator>87710</dc:creator>
  <cp:lastModifiedBy>一一</cp:lastModifiedBy>
  <dcterms:modified xsi:type="dcterms:W3CDTF">2025-09-14T13:36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319EE2B8F5204830BA35C66F10290C46_12</vt:lpwstr>
  </property>
  <property fmtid="{D5CDD505-2E9C-101B-9397-08002B2CF9AE}" pid="4" name="KSOTemplateDocerSaveRecord">
    <vt:lpwstr>eyJoZGlkIjoiOGQ4MzAwMmM5ZWE4MDdhNDA5NTUyZWI0ZjBjMDY2ZmIiLCJ1c2VySWQiOiI0NDE5ODYwMDQifQ==</vt:lpwstr>
  </property>
</Properties>
</file>